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D6453">
        <w:rPr>
          <w:rFonts w:ascii="Times New Roman" w:hAnsi="Times New Roman" w:cs="Times New Roman"/>
          <w:sz w:val="24"/>
          <w:szCs w:val="24"/>
          <w:lang w:val="en-US"/>
        </w:rPr>
        <w:t xml:space="preserve">Table S1: Physical characteristics of the main water masses sampled during the MOCA cruise </w:t>
      </w:r>
      <w:r w:rsidRPr="00CC438F">
        <w:rPr>
          <w:rFonts w:ascii="Times New Roman" w:hAnsi="Times New Roman" w:cs="Times New Roman"/>
          <w:sz w:val="24"/>
          <w:szCs w:val="24"/>
          <w:lang w:val="en-US"/>
        </w:rPr>
        <w:t xml:space="preserve">divided into three sections (north, within and east of the </w:t>
      </w:r>
      <w:proofErr w:type="spellStart"/>
      <w:r w:rsidRPr="00CC438F">
        <w:rPr>
          <w:rFonts w:ascii="Times New Roman" w:hAnsi="Times New Roman" w:cs="Times New Roman"/>
          <w:sz w:val="24"/>
          <w:szCs w:val="24"/>
          <w:lang w:val="en-US"/>
        </w:rPr>
        <w:t>Vema</w:t>
      </w:r>
      <w:proofErr w:type="spellEnd"/>
      <w:r w:rsidRPr="00CC438F">
        <w:rPr>
          <w:rFonts w:ascii="Times New Roman" w:hAnsi="Times New Roman" w:cs="Times New Roman"/>
          <w:sz w:val="24"/>
          <w:szCs w:val="24"/>
          <w:lang w:val="en-US"/>
        </w:rPr>
        <w:t xml:space="preserve"> Fracture Zone) based on CTD profiles at the individual stations.</w:t>
      </w:r>
      <w:r w:rsidRPr="00CC438F">
        <w:rPr>
          <w:lang w:val="en-US"/>
        </w:rPr>
        <w:t xml:space="preserve"> </w:t>
      </w:r>
      <w:r w:rsidRPr="00CC438F">
        <w:rPr>
          <w:rFonts w:ascii="Times New Roman" w:hAnsi="Times New Roman" w:cs="Times New Roman"/>
          <w:sz w:val="24"/>
          <w:szCs w:val="24"/>
          <w:lang w:val="en-US"/>
        </w:rPr>
        <w:t>Numbers in bold without and with an asterisk are significantly different (p ≤ 0.05 and p ≤ 0.01, respectively). Only two values are available for oxygen concentrations within the eastern section.</w:t>
      </w:r>
      <w:r w:rsidRPr="00641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1ED3">
        <w:rPr>
          <w:rFonts w:ascii="Times New Roman" w:hAnsi="Times New Roman" w:cs="Times New Roman"/>
          <w:sz w:val="24"/>
          <w:szCs w:val="24"/>
          <w:lang w:val="en-US"/>
        </w:rPr>
        <w:t xml:space="preserve">Abbreviations: 100 m, bottom of euphotic layer; AABW, Antarctic Bottom Water; AAIW, Antarctic Intermediate Water; OMZ, oxygen minimum zone; N, number of samples analyzed; LNADW, Lower North Atlantic Deep Water; Pot. Temp., potential temperature; UNADW, Upper North Atlantic Deep Water; VFZ, </w:t>
      </w:r>
      <w:proofErr w:type="spellStart"/>
      <w:r w:rsidRPr="00641ED3">
        <w:rPr>
          <w:rFonts w:ascii="Times New Roman" w:hAnsi="Times New Roman" w:cs="Times New Roman"/>
          <w:sz w:val="24"/>
          <w:szCs w:val="24"/>
          <w:lang w:val="en-US"/>
        </w:rPr>
        <w:t>Vema</w:t>
      </w:r>
      <w:proofErr w:type="spellEnd"/>
      <w:r w:rsidRPr="00641ED3">
        <w:rPr>
          <w:rFonts w:ascii="Times New Roman" w:hAnsi="Times New Roman" w:cs="Times New Roman"/>
          <w:sz w:val="24"/>
          <w:szCs w:val="24"/>
          <w:lang w:val="en-US"/>
        </w:rPr>
        <w:t xml:space="preserve"> Fracture Zone; Averages, standard deviation and range are indicated for all parameters.</w:t>
      </w: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Spec="center"/>
        <w:tblW w:w="5534" w:type="pct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928"/>
        <w:gridCol w:w="1135"/>
        <w:gridCol w:w="965"/>
        <w:gridCol w:w="1359"/>
        <w:gridCol w:w="22"/>
        <w:gridCol w:w="1706"/>
        <w:gridCol w:w="19"/>
        <w:gridCol w:w="1475"/>
        <w:gridCol w:w="28"/>
        <w:gridCol w:w="1665"/>
        <w:gridCol w:w="1602"/>
        <w:gridCol w:w="38"/>
        <w:gridCol w:w="1649"/>
        <w:gridCol w:w="1488"/>
        <w:gridCol w:w="22"/>
        <w:gridCol w:w="662"/>
      </w:tblGrid>
      <w:tr w:rsidR="00BE41AA" w:rsidRPr="005E4AF0" w:rsidTr="005E2C24">
        <w:trPr>
          <w:trHeight w:val="340"/>
        </w:trPr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Depth (m)</w:t>
            </w:r>
          </w:p>
        </w:tc>
        <w:tc>
          <w:tcPr>
            <w:tcW w:w="10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Salinity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Pot. Temp. (°C)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Oxygen (µ</w:t>
            </w:r>
            <w:proofErr w:type="spellStart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mol</w:t>
            </w:r>
            <w:proofErr w:type="spellEnd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 xml:space="preserve"> kg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de-AT"/>
              </w:rPr>
              <w:t>-1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)</w:t>
            </w:r>
          </w:p>
        </w:tc>
        <w:tc>
          <w:tcPr>
            <w:tcW w:w="21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Water mas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Avg</w:t>
            </w:r>
            <w:proofErr w:type="spellEnd"/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Rang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Avg</w:t>
            </w:r>
            <w:proofErr w:type="spellEnd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 xml:space="preserve"> (SD)</w:t>
            </w:r>
          </w:p>
        </w:tc>
        <w:tc>
          <w:tcPr>
            <w:tcW w:w="4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Rang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Avg</w:t>
            </w:r>
            <w:proofErr w:type="spellEnd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 xml:space="preserve"> (SD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Rang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Avg</w:t>
            </w:r>
            <w:proofErr w:type="spellEnd"/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 xml:space="preserve"> (SD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Range</w:t>
            </w:r>
          </w:p>
        </w:tc>
        <w:tc>
          <w:tcPr>
            <w:tcW w:w="2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N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val="en-US" w:eastAsia="de-AT"/>
              </w:rPr>
              <w:t>Northern sectio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100 m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10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98-100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val="en-US" w:eastAsia="de-AT"/>
              </w:rPr>
              <w:t>37.</w:t>
            </w: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157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341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6.735-37.46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.713 (2.155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0.267-24.82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176.92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28.77)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43.92-203.1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5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19-65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5.235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150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5.013-35.3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.202 (0.610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.624-10.88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7.23 (10.04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88.78-111.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5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34-97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66 (0.062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10-34.9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5.823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263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.559-6.1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30.84 (5.52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25.94-138.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66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96-2752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949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*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8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40-34.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770 (0.16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643-3.0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1.43 (3.23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7.28-235.0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37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246-3494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17 (0.006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12-34.925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285 (0.062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231-2.35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0.87 (2.32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8.05-233.5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73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509-500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880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3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77-34.88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1.88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33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.852-1.9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1.57 (0.82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0.56-232.4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Vema Fracture Zone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0 m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0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9-101</w:t>
            </w:r>
          </w:p>
        </w:tc>
        <w:tc>
          <w:tcPr>
            <w:tcW w:w="5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6.221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43)</w:t>
            </w:r>
          </w:p>
        </w:tc>
        <w:tc>
          <w:tcPr>
            <w:tcW w:w="4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6.173-36.258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8.381 (0.128)</w:t>
            </w:r>
          </w:p>
        </w:tc>
        <w:tc>
          <w:tcPr>
            <w:tcW w:w="52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8.285-18.527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113.1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2.09)</w:t>
            </w:r>
          </w:p>
        </w:tc>
        <w:tc>
          <w:tcPr>
            <w:tcW w:w="47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11.51-115.50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6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76-57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903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67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12-34.9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8.654 (0.728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7.659-9.4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80.85 (5.73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75.66-89.9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7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69-98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760 (0.008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751-34.7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5.200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29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.168-5.2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33.68 (0.21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33.44-133.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00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969-2038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97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*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1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71-34.9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.416 (0.01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.402-3.4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235.77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1.32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4.74-237.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39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340-3449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911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2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10-34.914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2.236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21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218-2.26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1.66 (1.23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30.79-233.8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010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002-502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827</w:t>
            </w:r>
            <w:r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1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26-3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.82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1.361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.356-1.3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8.77 (0.71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8.07-229.5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Eastern section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0 m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0</w:t>
            </w:r>
          </w:p>
        </w:tc>
        <w:tc>
          <w:tcPr>
            <w:tcW w:w="4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0-101</w:t>
            </w:r>
          </w:p>
        </w:tc>
        <w:tc>
          <w:tcPr>
            <w:tcW w:w="5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6.210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495)</w:t>
            </w:r>
          </w:p>
        </w:tc>
        <w:tc>
          <w:tcPr>
            <w:tcW w:w="4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5.477-36.556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7.245 (2.382)</w:t>
            </w:r>
          </w:p>
        </w:tc>
        <w:tc>
          <w:tcPr>
            <w:tcW w:w="52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3.794-19.18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24.66 (11.83)</w:t>
            </w:r>
          </w:p>
        </w:tc>
        <w:tc>
          <w:tcPr>
            <w:tcW w:w="47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16.29-133.03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 (2)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4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74-55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5.185 (0.197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80-35.3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0.073 (1.29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8.554-11.3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63.56 (12.36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9.49-79.5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9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995-1002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71 (0.056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20-34.9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.663 (0.257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5.407-5.9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29.03 (1.51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27.09-130.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005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1976-204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.977 (0.005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72-34.9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.436 (0.034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.398-3.47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224.60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5.36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18.60-229.5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220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070-339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34.92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09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914-34.935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b/>
                <w:sz w:val="18"/>
                <w:szCs w:val="18"/>
                <w:lang w:eastAsia="de-AT"/>
              </w:rPr>
              <w:t>2.37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 xml:space="preserve"> (0.083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.276-2.4</w:t>
            </w: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6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9.93 (2.11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227.48-232.3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5E4AF0" w:rsidTr="005E2C24">
        <w:trPr>
          <w:trHeight w:val="34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974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4502-5198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75 (0.011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eastAsia="de-AT"/>
              </w:rPr>
              <w:t>34.864-34.89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1.812 (0.109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1.708-1.96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231.61 (2.54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228.33-234.5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5E4AF0" w:rsidRDefault="00BE41AA" w:rsidP="005E2C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</w:pPr>
            <w:r w:rsidRPr="005E4AF0">
              <w:rPr>
                <w:rFonts w:ascii="Times New Roman" w:hAnsi="Times New Roman" w:cs="Times New Roman"/>
                <w:sz w:val="18"/>
                <w:szCs w:val="18"/>
                <w:lang w:val="en-US" w:eastAsia="de-AT"/>
              </w:rPr>
              <w:t>4</w:t>
            </w:r>
          </w:p>
        </w:tc>
      </w:tr>
    </w:tbl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D6453">
        <w:rPr>
          <w:rFonts w:ascii="Times New Roman" w:hAnsi="Times New Roman" w:cs="Times New Roman"/>
          <w:sz w:val="24"/>
          <w:szCs w:val="24"/>
          <w:lang w:val="en-US"/>
        </w:rPr>
        <w:t xml:space="preserve">Table S2: Inorganic nutrient concentrations of the main water masses sampled during the MOCA cruise divided into three sections (north, within and east of the </w:t>
      </w:r>
      <w:proofErr w:type="spellStart"/>
      <w:r w:rsidRPr="000D6453">
        <w:rPr>
          <w:rFonts w:ascii="Times New Roman" w:hAnsi="Times New Roman" w:cs="Times New Roman"/>
          <w:sz w:val="24"/>
          <w:szCs w:val="24"/>
          <w:lang w:val="en-US"/>
        </w:rPr>
        <w:t>Vema</w:t>
      </w:r>
      <w:proofErr w:type="spellEnd"/>
      <w:r w:rsidRPr="000D6453">
        <w:rPr>
          <w:rFonts w:ascii="Times New Roman" w:hAnsi="Times New Roman" w:cs="Times New Roman"/>
          <w:sz w:val="24"/>
          <w:szCs w:val="24"/>
          <w:lang w:val="en-US"/>
        </w:rPr>
        <w:t xml:space="preserve"> Fracture Zone) based on CTD profiles at the individual sta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4F2">
        <w:rPr>
          <w:rFonts w:ascii="Times New Roman" w:hAnsi="Times New Roman" w:cs="Times New Roman"/>
          <w:sz w:val="24"/>
          <w:szCs w:val="24"/>
          <w:lang w:val="en-US"/>
        </w:rPr>
        <w:t>Numbers in bold show significant differences (p ≤ 0.05). Abbreviations: 100 m, bottom of euphotic layer; AABW, Antarctic Bottom Water; AAIW, Antarctic Intermediate Water; OMZ, oxygen minimum zone; N, number of samples analyzed; LNADW, Lower North Atlantic Deep Water; UNADW, Upper North Atlantic Deep Water; Averages, standard deviation and range are indicated for all parameters.</w:t>
      </w: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94"/>
        <w:tblW w:w="5361" w:type="pct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757"/>
        <w:gridCol w:w="1240"/>
        <w:gridCol w:w="962"/>
        <w:gridCol w:w="1286"/>
        <w:gridCol w:w="21"/>
        <w:gridCol w:w="1585"/>
        <w:gridCol w:w="1591"/>
        <w:gridCol w:w="9"/>
        <w:gridCol w:w="1579"/>
        <w:gridCol w:w="1588"/>
        <w:gridCol w:w="15"/>
        <w:gridCol w:w="1573"/>
        <w:gridCol w:w="24"/>
        <w:gridCol w:w="1619"/>
        <w:gridCol w:w="18"/>
        <w:gridCol w:w="403"/>
      </w:tblGrid>
      <w:tr w:rsidR="00BE41AA" w:rsidRPr="00BB44F2" w:rsidTr="005E2C24">
        <w:trPr>
          <w:trHeight w:val="329"/>
        </w:trPr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Depth (m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PO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de-AT"/>
              </w:rPr>
              <w:t xml:space="preserve">4 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(µM)</w:t>
            </w:r>
          </w:p>
        </w:tc>
        <w:tc>
          <w:tcPr>
            <w:tcW w:w="10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SiO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de-AT"/>
              </w:rPr>
              <w:t xml:space="preserve">4 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(µM)</w:t>
            </w:r>
          </w:p>
        </w:tc>
        <w:tc>
          <w:tcPr>
            <w:tcW w:w="10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NO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 w:eastAsia="de-AT"/>
              </w:rPr>
              <w:t xml:space="preserve">3 </w:t>
            </w: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(µM)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Water mas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Avg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Range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Avg</w:t>
            </w:r>
            <w:proofErr w:type="spellEnd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(SD)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Rang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Avg</w:t>
            </w:r>
            <w:proofErr w:type="spellEnd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(SD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Rang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Avg</w:t>
            </w:r>
            <w:proofErr w:type="spellEnd"/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(SD)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Range</w:t>
            </w:r>
          </w:p>
        </w:tc>
        <w:tc>
          <w:tcPr>
            <w:tcW w:w="1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N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  <w:lang w:val="en-US" w:eastAsia="de-AT"/>
              </w:rPr>
              <w:t>Northern secti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100 m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98-100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156 (0.207)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009-0.449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115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652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567-1.947</w:t>
            </w: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.288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3.207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0.002-6.810</w:t>
            </w:r>
          </w:p>
        </w:tc>
        <w:tc>
          <w:tcPr>
            <w:tcW w:w="1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OMZ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19-795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821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122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742-1.9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3.619 (1.0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2.458-14.598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9.264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1.54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8.007-31.520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I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34-1069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179 (0.116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030-2.2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4.991 (1.6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2.942-22.942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2.902 (1.6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0.759-34.294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UNAD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6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396-2752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459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42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397-1.4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31.666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4.1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5.497-33.875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1.806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60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0.902-22.155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LNADW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37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246-3499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29 (0.009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21-1.539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40.893 (0.874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40.016-41.989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2.645 (0.118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2.481-22.741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BW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73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509-5004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593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12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79-1.60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50.153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775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49.082-50.916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3.485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12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3.319-23.613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de-AT"/>
              </w:rPr>
              <w:t>Vema Fracture Zone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0 m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9-100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813 (0.043)</w:t>
            </w:r>
          </w:p>
        </w:tc>
        <w:tc>
          <w:tcPr>
            <w:tcW w:w="52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764-0.843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4.449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310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4.092-4.652</w:t>
            </w:r>
          </w:p>
        </w:tc>
        <w:tc>
          <w:tcPr>
            <w:tcW w:w="52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3.910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747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3.059-14.454</w:t>
            </w:r>
          </w:p>
        </w:tc>
        <w:tc>
          <w:tcPr>
            <w:tcW w:w="1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OMZ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76-570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.200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91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095-2.3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7.888 (1.96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5.841-20.567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34.972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90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3.990-36.023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I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69-981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273 (0.007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266-2.2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7.787 (0.16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7.691-27.974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3.977 (0.03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3.932-34.001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UNAD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0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969-2038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346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19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324-1.3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0.285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98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9.150-20.916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0.381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25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0.093-20.578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LNADW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39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340-3449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10 (0.017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485-1.532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41.071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978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9.904-42.429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2.425 (0.219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2.059-22.639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BW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50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5002-5023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741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04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738-1.7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67.487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4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67.442-67.525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5.457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1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5.440-25.477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  <w:lang w:eastAsia="de-AT"/>
              </w:rPr>
              <w:t>Eastern section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0 m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0-101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001 (0.438)</w:t>
            </w:r>
          </w:p>
        </w:tc>
        <w:tc>
          <w:tcPr>
            <w:tcW w:w="52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027-1.65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4.513 (2.578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.066-8.365</w:t>
            </w:r>
          </w:p>
        </w:tc>
        <w:tc>
          <w:tcPr>
            <w:tcW w:w="52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6.259 (7.127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1.986-26.886</w:t>
            </w:r>
          </w:p>
        </w:tc>
        <w:tc>
          <w:tcPr>
            <w:tcW w:w="1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OMZ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74-597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067 (0.198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0.871-2.2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5.169 (2.9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2.272-18.424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3.757 (2.64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1.018-36.724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I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72-1037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.211 (0.063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701-2.2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5.545 (1.16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4.143-26.710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3.170 (0.66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2.292-33.784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UNAD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040-2081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1.467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046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419-1.7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3.442 (1.75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1.698-25.387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21.991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72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1.249-22.744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LNADW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22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969-3397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13 (0.008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05-1.563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b/>
                <w:sz w:val="16"/>
                <w:szCs w:val="16"/>
              </w:rPr>
              <w:t>38.740</w:t>
            </w: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 xml:space="preserve"> (0.534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38.367-39.531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22.411 (0.223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2.102-22.632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</w:tr>
      <w:tr w:rsidR="00BE41AA" w:rsidRPr="00BB44F2" w:rsidTr="005E2C24">
        <w:trPr>
          <w:trHeight w:val="329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AABW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9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902-5198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607 (0.009)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</w:rPr>
              <w:t>1.590-1.61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169 (2.129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398-54.590</w:t>
            </w: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778 (0.04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23.736-23.834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BB44F2" w:rsidRDefault="00BE41AA" w:rsidP="005E2C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BB44F2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7</w:t>
            </w:r>
          </w:p>
        </w:tc>
      </w:tr>
    </w:tbl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Default="00BE41AA" w:rsidP="00BE41AA">
      <w:pPr>
        <w:spacing w:line="240" w:lineRule="auto"/>
        <w:contextualSpacing/>
        <w:rPr>
          <w:lang w:val="en-US"/>
        </w:rPr>
        <w:sectPr w:rsidR="00BE41AA" w:rsidSect="00BE41AA">
          <w:pgSz w:w="16838" w:h="11906" w:orient="landscape" w:code="9"/>
          <w:pgMar w:top="1077" w:right="1440" w:bottom="1077" w:left="1440" w:header="709" w:footer="709" w:gutter="0"/>
          <w:cols w:space="708"/>
          <w:docGrid w:linePitch="360"/>
        </w:sectPr>
      </w:pPr>
    </w:p>
    <w:p w:rsidR="00BE41AA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D645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: Spearman’s rank correlation coefficients determining the correlation between the prokaryotic and viral populations of the three sections.</w:t>
      </w:r>
      <w:r w:rsidRPr="005E0236">
        <w:rPr>
          <w:lang w:val="en-US"/>
        </w:rPr>
        <w:t xml:space="preserve"> </w:t>
      </w:r>
      <w:r w:rsidRPr="005E0236">
        <w:rPr>
          <w:rFonts w:ascii="Times New Roman" w:hAnsi="Times New Roman" w:cs="Times New Roman"/>
          <w:sz w:val="24"/>
          <w:szCs w:val="24"/>
          <w:lang w:val="en-US"/>
        </w:rPr>
        <w:t xml:space="preserve">Only statistically relevant (-0.5 &gt; </w:t>
      </w:r>
      <w:proofErr w:type="spellStart"/>
      <w:r w:rsidRPr="005E023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24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5E0236">
        <w:rPr>
          <w:rFonts w:ascii="Times New Roman" w:hAnsi="Times New Roman" w:cs="Times New Roman"/>
          <w:sz w:val="24"/>
          <w:szCs w:val="24"/>
          <w:lang w:val="en-US"/>
        </w:rPr>
        <w:t xml:space="preserve"> &gt; 0.5) data are shown. </w:t>
      </w:r>
      <w:proofErr w:type="gramStart"/>
      <w:r w:rsidRPr="005E0236">
        <w:rPr>
          <w:rFonts w:ascii="Times New Roman" w:hAnsi="Times New Roman" w:cs="Times New Roman"/>
          <w:sz w:val="24"/>
          <w:szCs w:val="24"/>
          <w:lang w:val="en-US"/>
        </w:rPr>
        <w:t>Numbers in bold are 0.01 ≤ p ≤ 0.05.</w:t>
      </w:r>
      <w:proofErr w:type="gramEnd"/>
      <w:r w:rsidRPr="005E0236">
        <w:rPr>
          <w:rFonts w:ascii="Times New Roman" w:hAnsi="Times New Roman" w:cs="Times New Roman"/>
          <w:sz w:val="24"/>
          <w:szCs w:val="24"/>
          <w:lang w:val="en-US"/>
        </w:rPr>
        <w:t xml:space="preserve"> Dashes indicate no significant correlation for the specific parameter. Abbreviations: HNA-HS, percentage of high nucleic acid prokaryotes counted with high scatter; HNA-LS, percentage of high nucleic acid prokaryotes counted with low scatter; LNA, percentage of low nucleic acid prokaryotes; </w:t>
      </w:r>
      <w:proofErr w:type="spellStart"/>
      <w:r w:rsidRPr="005E0236">
        <w:rPr>
          <w:rFonts w:ascii="Times New Roman" w:hAnsi="Times New Roman" w:cs="Times New Roman"/>
          <w:sz w:val="24"/>
          <w:szCs w:val="24"/>
          <w:lang w:val="en-US"/>
        </w:rPr>
        <w:t>VirHigh</w:t>
      </w:r>
      <w:proofErr w:type="spellEnd"/>
      <w:r w:rsidRPr="005E0236">
        <w:rPr>
          <w:rFonts w:ascii="Times New Roman" w:hAnsi="Times New Roman" w:cs="Times New Roman"/>
          <w:sz w:val="24"/>
          <w:szCs w:val="24"/>
          <w:lang w:val="en-US"/>
        </w:rPr>
        <w:t xml:space="preserve">, percentage of high fluorescent viruses; </w:t>
      </w:r>
      <w:proofErr w:type="spellStart"/>
      <w:r w:rsidRPr="005E0236">
        <w:rPr>
          <w:rFonts w:ascii="Times New Roman" w:hAnsi="Times New Roman" w:cs="Times New Roman"/>
          <w:sz w:val="24"/>
          <w:szCs w:val="24"/>
          <w:lang w:val="en-US"/>
        </w:rPr>
        <w:t>VirLow</w:t>
      </w:r>
      <w:proofErr w:type="spellEnd"/>
      <w:r w:rsidRPr="005E0236">
        <w:rPr>
          <w:rFonts w:ascii="Times New Roman" w:hAnsi="Times New Roman" w:cs="Times New Roman"/>
          <w:sz w:val="24"/>
          <w:szCs w:val="24"/>
          <w:lang w:val="en-US"/>
        </w:rPr>
        <w:t xml:space="preserve">, percentage of low fluorescent viruses; </w:t>
      </w:r>
      <w:proofErr w:type="spellStart"/>
      <w:r w:rsidRPr="005E0236">
        <w:rPr>
          <w:rFonts w:ascii="Times New Roman" w:hAnsi="Times New Roman" w:cs="Times New Roman"/>
          <w:sz w:val="24"/>
          <w:szCs w:val="24"/>
          <w:lang w:val="en-US"/>
        </w:rPr>
        <w:t>VirMed</w:t>
      </w:r>
      <w:proofErr w:type="spellEnd"/>
      <w:r w:rsidRPr="005E0236">
        <w:rPr>
          <w:rFonts w:ascii="Times New Roman" w:hAnsi="Times New Roman" w:cs="Times New Roman"/>
          <w:sz w:val="24"/>
          <w:szCs w:val="24"/>
          <w:lang w:val="en-US"/>
        </w:rPr>
        <w:t>, percentage of medium fluorescent viruses.</w:t>
      </w:r>
    </w:p>
    <w:p w:rsidR="00BE41AA" w:rsidRPr="000D6453" w:rsidRDefault="00BE41AA" w:rsidP="00BE41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48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190"/>
        <w:gridCol w:w="916"/>
        <w:gridCol w:w="951"/>
        <w:gridCol w:w="815"/>
        <w:gridCol w:w="1088"/>
        <w:gridCol w:w="786"/>
        <w:gridCol w:w="852"/>
        <w:gridCol w:w="836"/>
      </w:tblGrid>
      <w:tr w:rsidR="00BE41AA" w:rsidRPr="00A4214A" w:rsidTr="005E2C24">
        <w:trPr>
          <w:trHeight w:val="283"/>
        </w:trPr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thern sec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k</w:t>
            </w:r>
            <w:proofErr w:type="spellEnd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proofErr w:type="spellStart"/>
            <w:proofErr w:type="gram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und</w:t>
            </w:r>
            <w:proofErr w:type="spellEnd"/>
            <w:proofErr w:type="gramEnd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A-H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A-L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NA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ral </w:t>
            </w: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und</w:t>
            </w:r>
            <w:proofErr w:type="spellEnd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Low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Med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High</w:t>
            </w:r>
            <w:proofErr w:type="spellEnd"/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k</w:t>
            </w:r>
            <w:proofErr w:type="spellEnd"/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abundance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8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7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9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H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06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72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86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43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L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06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NA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72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Viral abundance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86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16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2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VirLow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71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16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918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24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Med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0.513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0.513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918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High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24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Vema Fracture Zone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Prok. abundance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70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H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70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565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875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06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L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565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NA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875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Viral abundance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06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-0.514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Low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-0.514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99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07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Med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966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High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07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Eastern section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Prok. abundance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77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528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H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77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67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HNA-LS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528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46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NA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667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746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0.512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Viral abundance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Low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959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Med</w:t>
            </w:r>
          </w:p>
        </w:tc>
        <w:tc>
          <w:tcPr>
            <w:tcW w:w="645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7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0.959</w:t>
            </w:r>
          </w:p>
        </w:tc>
        <w:tc>
          <w:tcPr>
            <w:tcW w:w="462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E41AA" w:rsidRPr="00A4214A" w:rsidTr="005E2C24">
        <w:trPr>
          <w:trHeight w:val="283"/>
        </w:trPr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 xml:space="preserve">     VirHigh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b/>
                <w:sz w:val="18"/>
                <w:szCs w:val="18"/>
              </w:rPr>
              <w:t>0.51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BE41AA" w:rsidRPr="00A4214A" w:rsidRDefault="00BE41AA" w:rsidP="005E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1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Default="00BE41AA" w:rsidP="00BE41AA">
      <w:pPr>
        <w:spacing w:line="240" w:lineRule="auto"/>
        <w:contextualSpacing/>
      </w:pPr>
    </w:p>
    <w:p w:rsidR="00BE41AA" w:rsidRPr="00994690" w:rsidRDefault="00BE41AA" w:rsidP="00BE41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130F">
        <w:rPr>
          <w:rFonts w:ascii="Times New Roman" w:hAnsi="Times New Roman" w:cs="Times New Roman"/>
          <w:sz w:val="24"/>
          <w:szCs w:val="24"/>
          <w:lang w:val="en-US"/>
        </w:rPr>
        <w:t xml:space="preserve">Table S4: </w:t>
      </w:r>
      <w:r>
        <w:rPr>
          <w:rFonts w:ascii="Times New Roman" w:hAnsi="Times New Roman" w:cs="Times New Roman"/>
          <w:sz w:val="24"/>
          <w:szCs w:val="24"/>
          <w:lang w:val="en-US"/>
        </w:rPr>
        <w:t>Number of</w:t>
      </w:r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bacterial and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archaeal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perational taxonomic units (OTUs)</w:t>
      </w:r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revealed with reverse primers within the different water masses north, within and east of the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Vema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Fracture Zone in the (sub</w:t>
      </w:r>
      <w:proofErr w:type="gramStart"/>
      <w:r w:rsidRPr="00994690">
        <w:rPr>
          <w:rFonts w:ascii="Times New Roman" w:hAnsi="Times New Roman" w:cs="Times New Roman"/>
          <w:sz w:val="24"/>
          <w:szCs w:val="24"/>
          <w:lang w:val="en-US"/>
        </w:rPr>
        <w:t>)tropical</w:t>
      </w:r>
      <w:proofErr w:type="gram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North Atlantic Ocean as revealed by T-RFLP. </w:t>
      </w:r>
    </w:p>
    <w:p w:rsidR="00BE41AA" w:rsidRDefault="00BE41AA" w:rsidP="00BE41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Avg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, average number of OTUs; SD, standard deviation; AABW, Antarctic Bottom Water; AAIW, Antarctic Intermediate Water;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ArchRev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archael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 reverse primer; </w:t>
      </w:r>
      <w:proofErr w:type="spellStart"/>
      <w:r w:rsidRPr="00994690">
        <w:rPr>
          <w:rFonts w:ascii="Times New Roman" w:hAnsi="Times New Roman" w:cs="Times New Roman"/>
          <w:sz w:val="24"/>
          <w:szCs w:val="24"/>
          <w:lang w:val="en-US"/>
        </w:rPr>
        <w:t>BacRev</w:t>
      </w:r>
      <w:proofErr w:type="spellEnd"/>
      <w:r w:rsidRPr="009946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946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94690">
        <w:rPr>
          <w:rFonts w:ascii="Times New Roman" w:hAnsi="Times New Roman" w:cs="Times New Roman"/>
          <w:sz w:val="24"/>
          <w:szCs w:val="24"/>
          <w:lang w:val="en-US"/>
        </w:rPr>
        <w:t xml:space="preserve">bacterial reverse primer; N, number of samples; OMZ, oxygen minimum zone; LNADW, Lower North Atlantic Deep Water; Range, minimal and maximal number of OTUs; OTU, operational taxonomic unit; UNADW, Upper North Atlantic Deep Water. </w:t>
      </w:r>
      <w:proofErr w:type="gramStart"/>
      <w:r w:rsidRPr="00994690">
        <w:rPr>
          <w:rFonts w:ascii="Times New Roman" w:hAnsi="Times New Roman" w:cs="Times New Roman"/>
          <w:sz w:val="24"/>
          <w:szCs w:val="24"/>
          <w:lang w:val="en-US"/>
        </w:rPr>
        <w:t>Numbers in bold are significantly different (p ≤ 0.05).</w:t>
      </w:r>
      <w:proofErr w:type="gramEnd"/>
    </w:p>
    <w:p w:rsidR="00BE41AA" w:rsidRDefault="00BE41AA" w:rsidP="00BE41AA">
      <w:pPr>
        <w:spacing w:after="0" w:line="240" w:lineRule="auto"/>
        <w:ind w:left="-142" w:right="-567"/>
        <w:rPr>
          <w:rFonts w:ascii="Times New Roman" w:hAnsi="Times New Roman" w:cs="Times New Roman"/>
          <w:sz w:val="24"/>
          <w:szCs w:val="24"/>
          <w:lang w:val="en-US"/>
        </w:rPr>
      </w:pPr>
    </w:p>
    <w:p w:rsidR="00BE41AA" w:rsidRPr="00994690" w:rsidRDefault="00BE41AA" w:rsidP="00BE41AA">
      <w:pPr>
        <w:spacing w:after="0" w:line="240" w:lineRule="auto"/>
        <w:ind w:left="-142" w:right="-567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3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1089"/>
        <w:gridCol w:w="1498"/>
        <w:gridCol w:w="818"/>
        <w:gridCol w:w="682"/>
        <w:gridCol w:w="272"/>
        <w:gridCol w:w="1362"/>
        <w:gridCol w:w="952"/>
        <w:gridCol w:w="678"/>
      </w:tblGrid>
      <w:tr w:rsidR="00BE41AA" w:rsidRPr="00165DE5" w:rsidTr="005E2C24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BacRev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ArchRev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vg (SD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ange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</w:t>
            </w:r>
          </w:p>
        </w:tc>
        <w:tc>
          <w:tcPr>
            <w:tcW w:w="148" w:type="pct"/>
            <w:tcBorders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vg (SD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Rang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Northern sec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0 m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5.00 ( - 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-3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75 (1.89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-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1.25 (7.9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-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33 (0.5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00 (1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-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67 (0.5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-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.67 (7.3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-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.00 (1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-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12.00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5.10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-1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.50 (1.29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.33 (6.81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-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.00 (1.7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Vema Fracture Zon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0 m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21.67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4.7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8-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.00 (1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-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.67 (0.5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-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00 ( - 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.00 (3.4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-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.00 ( - 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-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9.00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 -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-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50 ( - 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9.00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2.00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-1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00 ( - 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-4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11.67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1.15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1-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.00 (1.0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Eastern sec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0 m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0.25 (4.5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7-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75 (0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-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MZ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8.00 (4.5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3-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50 (1.2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-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I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.75 (8.7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-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75 (0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-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UNADW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9.25 (9.1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-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75 (1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-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NADW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23.50</w:t>
            </w: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5.07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9-3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.75 (2.22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-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  <w:tr w:rsidR="00BE41AA" w:rsidRPr="00165DE5" w:rsidTr="005E2C24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AABW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.50 (5.26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-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.00 (1.4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-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1AA" w:rsidRPr="00165DE5" w:rsidRDefault="00BE41AA" w:rsidP="005E2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165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</w:t>
            </w:r>
          </w:p>
        </w:tc>
      </w:tr>
    </w:tbl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Pr="00A4214A" w:rsidRDefault="00BE41AA" w:rsidP="00BE41AA">
      <w:pPr>
        <w:spacing w:line="240" w:lineRule="auto"/>
        <w:contextualSpacing/>
        <w:rPr>
          <w:lang w:val="en-US"/>
        </w:rPr>
      </w:pPr>
    </w:p>
    <w:p w:rsidR="00BE41AA" w:rsidRDefault="00BE41AA" w:rsidP="00BE41AA">
      <w:pPr>
        <w:spacing w:line="240" w:lineRule="auto"/>
        <w:contextualSpacing/>
        <w:rPr>
          <w:lang w:val="en-US"/>
        </w:rPr>
      </w:pPr>
      <w:bookmarkStart w:id="0" w:name="_GoBack"/>
      <w:bookmarkEnd w:id="0"/>
    </w:p>
    <w:sectPr w:rsidR="00BE4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A"/>
    <w:rsid w:val="00BE41AA"/>
    <w:rsid w:val="00F8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1AA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41AA"/>
  </w:style>
  <w:style w:type="paragraph" w:styleId="Header">
    <w:name w:val="header"/>
    <w:basedOn w:val="Normal"/>
    <w:link w:val="HeaderChar"/>
    <w:uiPriority w:val="99"/>
    <w:unhideWhenUsed/>
    <w:rsid w:val="00BE4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1AA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BE4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1AA"/>
    <w:rPr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AA"/>
    <w:rPr>
      <w:rFonts w:ascii="Tahoma" w:hAnsi="Tahoma" w:cs="Tahoma"/>
      <w:sz w:val="16"/>
      <w:szCs w:val="16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BE41A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E41AA"/>
    <w:rPr>
      <w:color w:val="808080"/>
    </w:rPr>
  </w:style>
  <w:style w:type="table" w:styleId="TableGrid">
    <w:name w:val="Table Grid"/>
    <w:basedOn w:val="TableNormal"/>
    <w:uiPriority w:val="59"/>
    <w:rsid w:val="00BE41A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BE41A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E41AA"/>
  </w:style>
  <w:style w:type="character" w:styleId="CommentReference">
    <w:name w:val="annotation reference"/>
    <w:basedOn w:val="DefaultParagraphFont"/>
    <w:uiPriority w:val="99"/>
    <w:semiHidden/>
    <w:unhideWhenUsed/>
    <w:rsid w:val="00BE4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1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1AA"/>
    <w:rPr>
      <w:sz w:val="24"/>
      <w:szCs w:val="24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1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1AA"/>
    <w:rPr>
      <w:b/>
      <w:bCs/>
      <w:sz w:val="20"/>
      <w:szCs w:val="20"/>
      <w:lang w:val="de-AT"/>
    </w:rPr>
  </w:style>
  <w:style w:type="paragraph" w:styleId="Revision">
    <w:name w:val="Revision"/>
    <w:hidden/>
    <w:uiPriority w:val="99"/>
    <w:semiHidden/>
    <w:rsid w:val="00BE41AA"/>
    <w:pPr>
      <w:spacing w:after="0" w:line="240" w:lineRule="auto"/>
    </w:pPr>
    <w:rPr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1AA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41AA"/>
  </w:style>
  <w:style w:type="paragraph" w:styleId="Header">
    <w:name w:val="header"/>
    <w:basedOn w:val="Normal"/>
    <w:link w:val="HeaderChar"/>
    <w:uiPriority w:val="99"/>
    <w:unhideWhenUsed/>
    <w:rsid w:val="00BE4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1AA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BE4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1AA"/>
    <w:rPr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AA"/>
    <w:rPr>
      <w:rFonts w:ascii="Tahoma" w:hAnsi="Tahoma" w:cs="Tahoma"/>
      <w:sz w:val="16"/>
      <w:szCs w:val="16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BE41A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E41AA"/>
    <w:rPr>
      <w:color w:val="808080"/>
    </w:rPr>
  </w:style>
  <w:style w:type="table" w:styleId="TableGrid">
    <w:name w:val="Table Grid"/>
    <w:basedOn w:val="TableNormal"/>
    <w:uiPriority w:val="59"/>
    <w:rsid w:val="00BE41A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BE41A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E41AA"/>
  </w:style>
  <w:style w:type="character" w:styleId="CommentReference">
    <w:name w:val="annotation reference"/>
    <w:basedOn w:val="DefaultParagraphFont"/>
    <w:uiPriority w:val="99"/>
    <w:semiHidden/>
    <w:unhideWhenUsed/>
    <w:rsid w:val="00BE4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1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1AA"/>
    <w:rPr>
      <w:sz w:val="24"/>
      <w:szCs w:val="24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1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1AA"/>
    <w:rPr>
      <w:b/>
      <w:bCs/>
      <w:sz w:val="20"/>
      <w:szCs w:val="20"/>
      <w:lang w:val="de-AT"/>
    </w:rPr>
  </w:style>
  <w:style w:type="paragraph" w:styleId="Revision">
    <w:name w:val="Revision"/>
    <w:hidden/>
    <w:uiPriority w:val="99"/>
    <w:semiHidden/>
    <w:rsid w:val="00BE41AA"/>
    <w:pPr>
      <w:spacing w:after="0" w:line="240" w:lineRule="auto"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E21BE04F-2FC3-402A-BE22-32F9BCC035D5}"/>
</file>

<file path=customXml/itemProps2.xml><?xml version="1.0" encoding="utf-8"?>
<ds:datastoreItem xmlns:ds="http://schemas.openxmlformats.org/officeDocument/2006/customXml" ds:itemID="{4307DBAF-01B9-4B4A-9255-5CA268C82D8D}"/>
</file>

<file path=customXml/itemProps3.xml><?xml version="1.0" encoding="utf-8"?>
<ds:datastoreItem xmlns:ds="http://schemas.openxmlformats.org/officeDocument/2006/customXml" ds:itemID="{A672ACF1-30FC-43BD-AF41-08010DCA6C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73</Words>
  <Characters>7832</Characters>
  <Application>Microsoft Office Word</Application>
  <DocSecurity>0</DocSecurity>
  <Lines>65</Lines>
  <Paragraphs>18</Paragraphs>
  <ScaleCrop>false</ScaleCrop>
  <Company>Frontiers Media SA</Company>
  <LinksUpToDate>false</LinksUpToDate>
  <CharactersWithSpaces>9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4T08:02:00Z</dcterms:created>
  <dcterms:modified xsi:type="dcterms:W3CDTF">2014-05-1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